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FF" w:rsidRPr="00556AC1" w:rsidRDefault="00556AC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6AC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56AC1">
        <w:rPr>
          <w:rFonts w:ascii="Times New Roman" w:hAnsi="Times New Roman" w:cs="Times New Roman"/>
          <w:b/>
          <w:sz w:val="24"/>
          <w:szCs w:val="24"/>
        </w:rPr>
        <w:t xml:space="preserve"> S5</w:t>
      </w:r>
    </w:p>
    <w:p w:rsidR="00556AC1" w:rsidRDefault="00556AC1">
      <w:pPr>
        <w:rPr>
          <w:rFonts w:ascii="Times New Roman" w:hAnsi="Times New Roman" w:cs="Times New Roman"/>
          <w:b/>
          <w:sz w:val="24"/>
          <w:szCs w:val="24"/>
        </w:rPr>
      </w:pPr>
    </w:p>
    <w:p w:rsidR="00556AC1" w:rsidRDefault="00556AC1">
      <w:pPr>
        <w:rPr>
          <w:rFonts w:ascii="Times New Roman" w:hAnsi="Times New Roman" w:cs="Times New Roman"/>
          <w:b/>
          <w:sz w:val="24"/>
          <w:szCs w:val="24"/>
        </w:rPr>
      </w:pPr>
    </w:p>
    <w:p w:rsidR="00556AC1" w:rsidRDefault="00556AC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1701"/>
        <w:gridCol w:w="5386"/>
        <w:gridCol w:w="1543"/>
      </w:tblGrid>
      <w:tr w:rsidR="00556AC1" w:rsidRPr="001E0EDD" w:rsidTr="001B0673">
        <w:tc>
          <w:tcPr>
            <w:tcW w:w="992" w:type="dxa"/>
          </w:tcPr>
          <w:p w:rsidR="00556AC1" w:rsidRPr="006340F3" w:rsidRDefault="00556AC1" w:rsidP="001B0673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0F3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701" w:type="dxa"/>
          </w:tcPr>
          <w:p w:rsidR="00556AC1" w:rsidRPr="006340F3" w:rsidRDefault="00556AC1" w:rsidP="001B0673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0F3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386" w:type="dxa"/>
          </w:tcPr>
          <w:p w:rsidR="00556AC1" w:rsidRPr="006340F3" w:rsidRDefault="00556AC1" w:rsidP="001B0673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0F3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</w:t>
            </w:r>
          </w:p>
        </w:tc>
        <w:tc>
          <w:tcPr>
            <w:tcW w:w="1543" w:type="dxa"/>
          </w:tcPr>
          <w:p w:rsidR="00556AC1" w:rsidRPr="006340F3" w:rsidRDefault="00556AC1" w:rsidP="001B0673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0F3">
              <w:rPr>
                <w:rFonts w:ascii="Times New Roman" w:hAnsi="Times New Roman" w:cs="Times New Roman"/>
                <w:b/>
                <w:sz w:val="18"/>
                <w:szCs w:val="18"/>
              </w:rPr>
              <w:t>Vector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43</w:t>
            </w:r>
          </w:p>
        </w:tc>
        <w:tc>
          <w:tcPr>
            <w:tcW w:w="1701" w:type="dxa"/>
            <w:vAlign w:val="center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43_USER_F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43_USER_R</w:t>
            </w:r>
          </w:p>
        </w:tc>
        <w:tc>
          <w:tcPr>
            <w:tcW w:w="5386" w:type="dxa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CTTAAU GCTCAAAGTAAAACCATTAAGC-3’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TTTAAU AGGCTTTTTCTTATAGACTCTGAC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1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67</w:t>
            </w:r>
          </w:p>
        </w:tc>
        <w:tc>
          <w:tcPr>
            <w:tcW w:w="1701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7_67F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7_2328R</w:t>
            </w:r>
          </w:p>
        </w:tc>
        <w:tc>
          <w:tcPr>
            <w:tcW w:w="5386" w:type="dxa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TATGGCU GTAGATATCCCACCTCCG-3’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CTTCCACU ACGAACATTCACCGTTAG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2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72</w:t>
            </w:r>
          </w:p>
        </w:tc>
        <w:tc>
          <w:tcPr>
            <w:tcW w:w="1701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_97F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_906R</w:t>
            </w:r>
          </w:p>
        </w:tc>
        <w:tc>
          <w:tcPr>
            <w:tcW w:w="5386" w:type="dxa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ACTTCCACU ACGAACATTCACCGTTAC-3’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CTTCCACU TTGCTTTTTATAAAAGCGTAC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2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83</w:t>
            </w:r>
          </w:p>
        </w:tc>
        <w:tc>
          <w:tcPr>
            <w:tcW w:w="1701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3_58F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3_3627R</w:t>
            </w:r>
          </w:p>
        </w:tc>
        <w:tc>
          <w:tcPr>
            <w:tcW w:w="5386" w:type="dxa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TATGGCU GTACCGGACAGACCTGTC-3’</w:t>
            </w:r>
          </w:p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CTTCCACU TTCATGTACGATACCCGAG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2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84</w:t>
            </w:r>
          </w:p>
        </w:tc>
        <w:tc>
          <w:tcPr>
            <w:tcW w:w="1701" w:type="dxa"/>
            <w:vAlign w:val="center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4_USER_F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4_USER_R</w:t>
            </w:r>
          </w:p>
        </w:tc>
        <w:tc>
          <w:tcPr>
            <w:tcW w:w="5386" w:type="dxa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CTTAAU GGCTCTAGTGACTCAGCT G-3’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TTTAAU TGGCGCTCTTTTATAAACG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1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85</w:t>
            </w:r>
          </w:p>
        </w:tc>
        <w:tc>
          <w:tcPr>
            <w:tcW w:w="1701" w:type="dxa"/>
            <w:vAlign w:val="center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5_USER_F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5_USER_R</w:t>
            </w:r>
          </w:p>
        </w:tc>
        <w:tc>
          <w:tcPr>
            <w:tcW w:w="5386" w:type="dxa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CTTAAU ATGAAACTTAAAGCAAAAGC-3’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TTTAAU TTTGGTTTTTCTTCGTG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1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87</w:t>
            </w:r>
          </w:p>
        </w:tc>
        <w:tc>
          <w:tcPr>
            <w:tcW w:w="1701" w:type="dxa"/>
            <w:vAlign w:val="center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7_USER_F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87_USER_R</w:t>
            </w:r>
          </w:p>
        </w:tc>
        <w:tc>
          <w:tcPr>
            <w:tcW w:w="5386" w:type="dxa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CTTAAU TCTGAAAATATATCTAGAAG-3’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TTTAAU TTTTTCGAGTGCAATATTC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1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0</w:t>
            </w:r>
          </w:p>
        </w:tc>
        <w:tc>
          <w:tcPr>
            <w:tcW w:w="1701" w:type="dxa"/>
            <w:vAlign w:val="center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90_USER_F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Ce390_USER_R</w:t>
            </w:r>
          </w:p>
        </w:tc>
        <w:tc>
          <w:tcPr>
            <w:tcW w:w="5386" w:type="dxa"/>
          </w:tcPr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CTTAAU GGAGTAGCTATTGCTTCAG-3’</w:t>
            </w:r>
          </w:p>
          <w:p w:rsidR="00556AC1" w:rsidRPr="000F3B5B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B5B">
              <w:rPr>
                <w:rFonts w:ascii="Times New Roman" w:hAnsi="Times New Roman" w:cs="Times New Roman"/>
                <w:sz w:val="18"/>
                <w:szCs w:val="18"/>
              </w:rPr>
              <w:t>5’-GGTTTAAU TTGCGGTTTCACTTCT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1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1</w:t>
            </w:r>
          </w:p>
        </w:tc>
        <w:tc>
          <w:tcPr>
            <w:tcW w:w="1701" w:type="dxa"/>
            <w:vAlign w:val="center"/>
          </w:tcPr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1_553F</w:t>
            </w:r>
          </w:p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1_2262R</w:t>
            </w:r>
          </w:p>
        </w:tc>
        <w:tc>
          <w:tcPr>
            <w:tcW w:w="5386" w:type="dxa"/>
          </w:tcPr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TATGGCU ATAACGTTACCGCCTAGTG-3’</w:t>
            </w:r>
          </w:p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CTTCCACU ATCAGTTGCTTTCGTACC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2</w:t>
            </w:r>
          </w:p>
        </w:tc>
      </w:tr>
      <w:tr w:rsidR="00556AC1" w:rsidRPr="000027A0" w:rsidTr="001B0673">
        <w:tc>
          <w:tcPr>
            <w:tcW w:w="992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2</w:t>
            </w:r>
          </w:p>
        </w:tc>
        <w:tc>
          <w:tcPr>
            <w:tcW w:w="1701" w:type="dxa"/>
            <w:vAlign w:val="center"/>
          </w:tcPr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2_868F</w:t>
            </w:r>
          </w:p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392_2397R</w:t>
            </w:r>
          </w:p>
        </w:tc>
        <w:tc>
          <w:tcPr>
            <w:tcW w:w="5386" w:type="dxa"/>
          </w:tcPr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TATGGCU AATCCTGCTGATGGCA-3’</w:t>
            </w:r>
          </w:p>
          <w:p w:rsidR="00556AC1" w:rsidRPr="00CC680C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68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ACTTCCACU ATTATCAAAACTTTCAGGTGTAAG-3’</w:t>
            </w:r>
          </w:p>
        </w:tc>
        <w:tc>
          <w:tcPr>
            <w:tcW w:w="1543" w:type="dxa"/>
            <w:vAlign w:val="center"/>
          </w:tcPr>
          <w:p w:rsidR="00556AC1" w:rsidRPr="000027A0" w:rsidRDefault="00556AC1" w:rsidP="001B067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27A0">
              <w:rPr>
                <w:rFonts w:ascii="Times New Roman" w:hAnsi="Times New Roman" w:cs="Times New Roman"/>
                <w:sz w:val="18"/>
                <w:szCs w:val="18"/>
              </w:rPr>
              <w:t>pET9a.USER-2</w:t>
            </w:r>
          </w:p>
        </w:tc>
      </w:tr>
    </w:tbl>
    <w:p w:rsidR="00556AC1" w:rsidRPr="00556AC1" w:rsidRDefault="00556AC1">
      <w:pPr>
        <w:rPr>
          <w:rFonts w:ascii="Times New Roman" w:hAnsi="Times New Roman" w:cs="Times New Roman"/>
          <w:b/>
          <w:sz w:val="24"/>
          <w:szCs w:val="24"/>
        </w:rPr>
      </w:pPr>
    </w:p>
    <w:sectPr w:rsidR="00556AC1" w:rsidRPr="00556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C1"/>
    <w:rsid w:val="0004089E"/>
    <w:rsid w:val="00221DFF"/>
    <w:rsid w:val="00277778"/>
    <w:rsid w:val="004E4A9C"/>
    <w:rsid w:val="00556AC1"/>
    <w:rsid w:val="006E4C3A"/>
    <w:rsid w:val="008A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3DC45"/>
  <w15:chartTrackingRefBased/>
  <w15:docId w15:val="{C7AF69CB-644D-4ECA-8F59-2925548B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56A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ugaard</dc:creator>
  <cp:keywords/>
  <dc:description/>
  <cp:lastModifiedBy>Peter Stougaard</cp:lastModifiedBy>
  <cp:revision>1</cp:revision>
  <dcterms:created xsi:type="dcterms:W3CDTF">2019-11-03T11:00:00Z</dcterms:created>
  <dcterms:modified xsi:type="dcterms:W3CDTF">2019-11-03T11:01:00Z</dcterms:modified>
</cp:coreProperties>
</file>